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B45C7" w14:textId="0F8003AA" w:rsidR="001B556F" w:rsidRPr="00D4710D" w:rsidRDefault="005E4977" w:rsidP="00D4710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710D">
        <w:rPr>
          <w:rFonts w:ascii="Times New Roman" w:hAnsi="Times New Roman" w:cs="Times New Roman"/>
          <w:b/>
          <w:bCs/>
          <w:sz w:val="24"/>
          <w:szCs w:val="24"/>
        </w:rPr>
        <w:t>Supplemental Table 1. Effects of Sal B on body weight and fat pad weight</w:t>
      </w:r>
    </w:p>
    <w:tbl>
      <w:tblPr>
        <w:tblStyle w:val="a7"/>
        <w:tblW w:w="9344" w:type="dxa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5E4977" w:rsidRPr="0018039B" w14:paraId="1326020C" w14:textId="77777777" w:rsidTr="00B926D4">
        <w:trPr>
          <w:trHeight w:val="620"/>
        </w:trPr>
        <w:tc>
          <w:tcPr>
            <w:tcW w:w="2336" w:type="dxa"/>
            <w:vAlign w:val="center"/>
          </w:tcPr>
          <w:p w14:paraId="099A4969" w14:textId="6CE277F6" w:rsidR="005E4977" w:rsidRPr="0018039B" w:rsidRDefault="00D4710D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336" w:type="dxa"/>
            <w:vAlign w:val="center"/>
          </w:tcPr>
          <w:p w14:paraId="35D05BA5" w14:textId="77777777" w:rsidR="005E4977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 xml:space="preserve">Body weight gain </w:t>
            </w:r>
          </w:p>
          <w:p w14:paraId="7EFF0327" w14:textId="7705D52F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2336" w:type="dxa"/>
            <w:vAlign w:val="center"/>
          </w:tcPr>
          <w:p w14:paraId="507F770C" w14:textId="77777777" w:rsidR="005E4977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 xml:space="preserve">retroperorenal fat </w:t>
            </w:r>
          </w:p>
          <w:p w14:paraId="1828F059" w14:textId="256C8D8F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% body weight)</w:t>
            </w:r>
          </w:p>
        </w:tc>
        <w:tc>
          <w:tcPr>
            <w:tcW w:w="2336" w:type="dxa"/>
            <w:vAlign w:val="center"/>
          </w:tcPr>
          <w:p w14:paraId="34FA07B1" w14:textId="77777777" w:rsidR="005E4977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 xml:space="preserve">epididymal fat </w:t>
            </w:r>
          </w:p>
          <w:p w14:paraId="75993F80" w14:textId="4506E7DE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% body weight)</w:t>
            </w:r>
          </w:p>
        </w:tc>
      </w:tr>
      <w:tr w:rsidR="005E4977" w:rsidRPr="0018039B" w14:paraId="3AB797F0" w14:textId="77777777" w:rsidTr="00B926D4">
        <w:trPr>
          <w:trHeight w:val="317"/>
        </w:trPr>
        <w:tc>
          <w:tcPr>
            <w:tcW w:w="2336" w:type="dxa"/>
            <w:vAlign w:val="center"/>
          </w:tcPr>
          <w:p w14:paraId="3429333E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+Sham</w:t>
            </w:r>
          </w:p>
        </w:tc>
        <w:tc>
          <w:tcPr>
            <w:tcW w:w="2336" w:type="dxa"/>
            <w:vAlign w:val="center"/>
          </w:tcPr>
          <w:p w14:paraId="2B9FA3CC" w14:textId="14D0FB1E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36" w:type="dxa"/>
            <w:vAlign w:val="center"/>
          </w:tcPr>
          <w:p w14:paraId="265B8D85" w14:textId="2C76FD6C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36" w:type="dxa"/>
            <w:vAlign w:val="center"/>
          </w:tcPr>
          <w:p w14:paraId="2150FAF0" w14:textId="6E546708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E4977" w:rsidRPr="0018039B" w14:paraId="4FBA5855" w14:textId="77777777" w:rsidTr="00B926D4">
        <w:trPr>
          <w:trHeight w:val="302"/>
        </w:trPr>
        <w:tc>
          <w:tcPr>
            <w:tcW w:w="2336" w:type="dxa"/>
            <w:vAlign w:val="center"/>
          </w:tcPr>
          <w:p w14:paraId="304CA85B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Sham</w:t>
            </w:r>
          </w:p>
        </w:tc>
        <w:tc>
          <w:tcPr>
            <w:tcW w:w="2336" w:type="dxa"/>
            <w:vAlign w:val="center"/>
          </w:tcPr>
          <w:p w14:paraId="07E3808E" w14:textId="613C2AFB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B926D4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336" w:type="dxa"/>
            <w:vAlign w:val="center"/>
          </w:tcPr>
          <w:p w14:paraId="3DC784BA" w14:textId="5C49B6C6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B926D4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336" w:type="dxa"/>
            <w:vAlign w:val="center"/>
          </w:tcPr>
          <w:p w14:paraId="2A3BB5CE" w14:textId="12F5B0BC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B926D4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4977" w:rsidRPr="0018039B" w14:paraId="652D58CC" w14:textId="77777777" w:rsidTr="00B926D4">
        <w:trPr>
          <w:trHeight w:val="317"/>
        </w:trPr>
        <w:tc>
          <w:tcPr>
            <w:tcW w:w="2336" w:type="dxa"/>
            <w:vAlign w:val="center"/>
          </w:tcPr>
          <w:p w14:paraId="3ADB8D12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Vehicle</w:t>
            </w:r>
          </w:p>
        </w:tc>
        <w:tc>
          <w:tcPr>
            <w:tcW w:w="2336" w:type="dxa"/>
            <w:vAlign w:val="center"/>
          </w:tcPr>
          <w:p w14:paraId="13BFBD5D" w14:textId="6D9748FA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B926D4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3DD059C0" w14:textId="6EC5CC27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B926D4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7D0FE0BB" w14:textId="49E580F5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B926D4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E4977" w:rsidRPr="0018039B" w14:paraId="5DB594E4" w14:textId="77777777" w:rsidTr="00B926D4">
        <w:trPr>
          <w:trHeight w:val="620"/>
        </w:trPr>
        <w:tc>
          <w:tcPr>
            <w:tcW w:w="2336" w:type="dxa"/>
            <w:vAlign w:val="center"/>
          </w:tcPr>
          <w:p w14:paraId="25581508" w14:textId="77777777" w:rsidR="00D4710D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FD+OA+Sal B </w:t>
            </w:r>
          </w:p>
          <w:p w14:paraId="17B4757C" w14:textId="7BDB40F6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010BD4B1" w14:textId="0F96CB9C" w:rsidR="005E4977" w:rsidRPr="0018039B" w:rsidRDefault="00670E41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3DEB3815" w14:textId="71B55491" w:rsidR="005E4977" w:rsidRPr="0018039B" w:rsidRDefault="002479E1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03D356CC" w14:textId="681C4A25" w:rsidR="005E4977" w:rsidRPr="0018039B" w:rsidRDefault="002479E1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E4977" w:rsidRPr="0018039B" w14:paraId="45434E69" w14:textId="77777777" w:rsidTr="00B926D4">
        <w:trPr>
          <w:trHeight w:val="620"/>
        </w:trPr>
        <w:tc>
          <w:tcPr>
            <w:tcW w:w="2336" w:type="dxa"/>
            <w:vAlign w:val="center"/>
          </w:tcPr>
          <w:p w14:paraId="1A1DE54B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Sal B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.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07F22865" w14:textId="2B6479D9" w:rsidR="005E4977" w:rsidRPr="0018039B" w:rsidRDefault="00670E41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56D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70045C5E" w14:textId="19D8BB82" w:rsidR="005E4977" w:rsidRPr="0018039B" w:rsidRDefault="002479E1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72586C65" w14:textId="72366A0C" w:rsidR="005E4977" w:rsidRPr="0018039B" w:rsidRDefault="00680088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79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479E1"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79E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E4977" w:rsidRPr="0018039B" w14:paraId="69D332D4" w14:textId="77777777" w:rsidTr="00B926D4">
        <w:trPr>
          <w:trHeight w:val="620"/>
        </w:trPr>
        <w:tc>
          <w:tcPr>
            <w:tcW w:w="2336" w:type="dxa"/>
            <w:vAlign w:val="center"/>
          </w:tcPr>
          <w:p w14:paraId="6E1D124A" w14:textId="77777777" w:rsidR="00953BD0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FD+OA+Sal B </w:t>
            </w:r>
          </w:p>
          <w:p w14:paraId="4223E564" w14:textId="19084A74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7623FF99" w14:textId="4FC41736" w:rsidR="005E4977" w:rsidRPr="0018039B" w:rsidRDefault="0032458B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  <w:r w:rsidR="00953BD0"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3B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926D4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  <w:tc>
          <w:tcPr>
            <w:tcW w:w="2336" w:type="dxa"/>
            <w:vAlign w:val="center"/>
          </w:tcPr>
          <w:p w14:paraId="5E117B5A" w14:textId="33A67DED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B926D4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  <w:tc>
          <w:tcPr>
            <w:tcW w:w="2336" w:type="dxa"/>
            <w:vAlign w:val="center"/>
          </w:tcPr>
          <w:p w14:paraId="5FB625C0" w14:textId="7F7B9F3A" w:rsidR="005E4977" w:rsidRPr="0018039B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B926D4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</w:tr>
    </w:tbl>
    <w:p w14:paraId="5464674D" w14:textId="4875914F" w:rsidR="00D4710D" w:rsidRPr="00D820D2" w:rsidRDefault="00B5096C" w:rsidP="00D47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CD: </w:t>
      </w:r>
      <w:r w:rsidRPr="007E7E70">
        <w:rPr>
          <w:rFonts w:ascii="Times New Roman" w:hAnsi="Times New Roman" w:cs="Times New Roman"/>
          <w:sz w:val="24"/>
          <w:szCs w:val="24"/>
        </w:rPr>
        <w:t>normal control diet</w:t>
      </w:r>
      <w:r>
        <w:rPr>
          <w:rFonts w:ascii="Times New Roman" w:hAnsi="Times New Roman" w:cs="Times New Roman"/>
          <w:sz w:val="24"/>
          <w:szCs w:val="24"/>
        </w:rPr>
        <w:t xml:space="preserve">; HFD: </w:t>
      </w:r>
      <w:r w:rsidRPr="007E7E70">
        <w:rPr>
          <w:rFonts w:ascii="Times New Roman" w:hAnsi="Times New Roman" w:cs="Times New Roman"/>
          <w:sz w:val="24"/>
          <w:szCs w:val="24"/>
        </w:rPr>
        <w:t>high-fat di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E7E70">
        <w:rPr>
          <w:rFonts w:ascii="Times New Roman" w:hAnsi="Times New Roman" w:cs="Times New Roman"/>
          <w:sz w:val="24"/>
          <w:szCs w:val="24"/>
        </w:rPr>
        <w:t xml:space="preserve"> </w:t>
      </w:r>
      <w:r w:rsidR="00D4710D" w:rsidRPr="007F3D33">
        <w:rPr>
          <w:rFonts w:ascii="Times New Roman" w:hAnsi="Times New Roman" w:cs="Times New Roman" w:hint="eastAsia"/>
          <w:sz w:val="24"/>
          <w:szCs w:val="24"/>
        </w:rPr>
        <w:t>*</w:t>
      </w:r>
      <w:r w:rsidR="00D4710D"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="00D4710D"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 w:rsidR="00844AB9">
        <w:rPr>
          <w:rFonts w:ascii="Times New Roman" w:hAnsi="Times New Roman" w:cs="Times New Roman"/>
          <w:sz w:val="24"/>
          <w:szCs w:val="24"/>
        </w:rPr>
        <w:t>NCD+Sham group</w:t>
      </w:r>
      <w:r w:rsidR="00D4710D" w:rsidRPr="007F3D33">
        <w:rPr>
          <w:rFonts w:ascii="Times New Roman" w:hAnsi="Times New Roman" w:cs="Times New Roman"/>
          <w:sz w:val="24"/>
          <w:szCs w:val="24"/>
        </w:rPr>
        <w:t xml:space="preserve">; </w:t>
      </w:r>
      <w:r w:rsidR="00B926D4" w:rsidRPr="00B34F1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4710D" w:rsidRPr="007F3D3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4710D"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="00D4710D"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 w:rsidR="00844AB9">
        <w:rPr>
          <w:rFonts w:ascii="Times New Roman" w:hAnsi="Times New Roman" w:cs="Times New Roman"/>
          <w:sz w:val="24"/>
          <w:szCs w:val="24"/>
        </w:rPr>
        <w:t>HFD+Sham group</w:t>
      </w:r>
      <w:r w:rsidR="00D4710D">
        <w:rPr>
          <w:rFonts w:ascii="Times New Roman" w:hAnsi="Times New Roman" w:cs="Times New Roman"/>
          <w:sz w:val="24"/>
          <w:szCs w:val="24"/>
        </w:rPr>
        <w:t>;</w:t>
      </w:r>
      <w:r w:rsidR="00D4710D" w:rsidRPr="00D820D2">
        <w:rPr>
          <w:rFonts w:ascii="Times New Roman" w:hAnsi="Times New Roman" w:cs="Times New Roman"/>
          <w:kern w:val="24"/>
          <w:vertAlign w:val="superscript"/>
        </w:rPr>
        <w:t xml:space="preserve"> &amp;</w:t>
      </w:r>
      <w:r w:rsidR="00D4710D"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="00D4710D"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 w:rsidR="00844AB9">
        <w:rPr>
          <w:rFonts w:ascii="Times New Roman" w:hAnsi="Times New Roman" w:cs="Times New Roman"/>
          <w:sz w:val="24"/>
          <w:szCs w:val="24"/>
        </w:rPr>
        <w:t>HFD+OA+Vehicle group.</w:t>
      </w:r>
    </w:p>
    <w:p w14:paraId="16C11DA0" w14:textId="015607C4" w:rsidR="005E4977" w:rsidRPr="00D4710D" w:rsidRDefault="005E4977" w:rsidP="00D471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3ED1F4" w14:textId="4368647C" w:rsidR="005E4977" w:rsidRPr="00D4710D" w:rsidRDefault="005E4977" w:rsidP="00D4710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710D">
        <w:rPr>
          <w:rFonts w:ascii="Times New Roman" w:hAnsi="Times New Roman" w:cs="Times New Roman"/>
          <w:b/>
          <w:bCs/>
          <w:sz w:val="24"/>
          <w:szCs w:val="24"/>
        </w:rPr>
        <w:t>Supplemental Table 2. Effects of Sal B on the levels of TNF-α, IL-6 and L</w:t>
      </w:r>
      <w:r w:rsidRPr="00D4710D">
        <w:rPr>
          <w:rFonts w:ascii="Times New Roman" w:hAnsi="Times New Roman" w:cs="Times New Roman" w:hint="eastAsia"/>
          <w:b/>
          <w:bCs/>
          <w:sz w:val="24"/>
          <w:szCs w:val="24"/>
        </w:rPr>
        <w:t>eptin</w:t>
      </w:r>
      <w:r w:rsidRPr="00D4710D">
        <w:rPr>
          <w:rFonts w:ascii="Times New Roman" w:hAnsi="Times New Roman" w:cs="Times New Roman"/>
          <w:b/>
          <w:bCs/>
          <w:sz w:val="24"/>
          <w:szCs w:val="24"/>
        </w:rPr>
        <w:t xml:space="preserve"> in obesity-related OA</w:t>
      </w:r>
    </w:p>
    <w:tbl>
      <w:tblPr>
        <w:tblStyle w:val="a7"/>
        <w:tblW w:w="9344" w:type="dxa"/>
        <w:jc w:val="center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5E4977" w:rsidRPr="0018039B" w14:paraId="278BA822" w14:textId="77777777" w:rsidTr="00B926D4">
        <w:trPr>
          <w:trHeight w:val="620"/>
          <w:jc w:val="center"/>
        </w:trPr>
        <w:tc>
          <w:tcPr>
            <w:tcW w:w="2336" w:type="dxa"/>
            <w:vAlign w:val="center"/>
          </w:tcPr>
          <w:p w14:paraId="1FEBC39B" w14:textId="484A6AB1" w:rsidR="005E4977" w:rsidRPr="0018039B" w:rsidRDefault="00D4710D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336" w:type="dxa"/>
            <w:vAlign w:val="center"/>
          </w:tcPr>
          <w:p w14:paraId="32BBE7B4" w14:textId="38542033" w:rsidR="005E4977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14:paraId="6DB4A86C" w14:textId="4A3BD82A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46AE34BD" w14:textId="32D085BE" w:rsidR="005E4977" w:rsidRDefault="00953BD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5E4977" w:rsidRPr="00180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2A1A18" w14:textId="520B8EDA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7E37BF9D" w14:textId="3AA351A4" w:rsidR="005E4977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BD0" w:rsidRPr="00953BD0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  <w:p w14:paraId="3BBEF361" w14:textId="20DFA344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953BD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180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4A46" w:rsidRPr="0018039B" w14:paraId="5DC44DF4" w14:textId="77777777" w:rsidTr="00B926D4">
        <w:trPr>
          <w:trHeight w:val="317"/>
          <w:jc w:val="center"/>
        </w:trPr>
        <w:tc>
          <w:tcPr>
            <w:tcW w:w="2336" w:type="dxa"/>
            <w:vAlign w:val="center"/>
          </w:tcPr>
          <w:p w14:paraId="33BDD64D" w14:textId="77777777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+Sham</w:t>
            </w:r>
          </w:p>
        </w:tc>
        <w:tc>
          <w:tcPr>
            <w:tcW w:w="2336" w:type="dxa"/>
            <w:vAlign w:val="center"/>
          </w:tcPr>
          <w:p w14:paraId="14D3196C" w14:textId="2EE4DB09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336" w:type="dxa"/>
            <w:vAlign w:val="center"/>
          </w:tcPr>
          <w:p w14:paraId="018308B9" w14:textId="403B6510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2336" w:type="dxa"/>
            <w:vAlign w:val="center"/>
          </w:tcPr>
          <w:p w14:paraId="1AF2556F" w14:textId="3C787731" w:rsidR="00594A46" w:rsidRPr="0018039B" w:rsidRDefault="00EA2200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63</w:t>
            </w:r>
          </w:p>
        </w:tc>
      </w:tr>
      <w:tr w:rsidR="00594A46" w:rsidRPr="0018039B" w14:paraId="2F1D4A20" w14:textId="77777777" w:rsidTr="00B926D4">
        <w:trPr>
          <w:trHeight w:val="302"/>
          <w:jc w:val="center"/>
        </w:trPr>
        <w:tc>
          <w:tcPr>
            <w:tcW w:w="2336" w:type="dxa"/>
            <w:vAlign w:val="center"/>
          </w:tcPr>
          <w:p w14:paraId="4EEF6BAF" w14:textId="77777777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Sham</w:t>
            </w:r>
          </w:p>
        </w:tc>
        <w:tc>
          <w:tcPr>
            <w:tcW w:w="2336" w:type="dxa"/>
            <w:vAlign w:val="center"/>
          </w:tcPr>
          <w:p w14:paraId="5202F93B" w14:textId="4E282402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  <w:r w:rsidR="00E90CCB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336" w:type="dxa"/>
            <w:vAlign w:val="center"/>
          </w:tcPr>
          <w:p w14:paraId="57203269" w14:textId="755247A1" w:rsidR="00594A46" w:rsidRPr="0018039B" w:rsidRDefault="00594A46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B926D4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336" w:type="dxa"/>
            <w:vAlign w:val="center"/>
          </w:tcPr>
          <w:p w14:paraId="093AC828" w14:textId="0942108B" w:rsidR="00594A46" w:rsidRPr="0018039B" w:rsidRDefault="00EA2200" w:rsidP="00594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.0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  <w:r w:rsidR="00B926D4" w:rsidRPr="007F3D3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4977" w:rsidRPr="0018039B" w14:paraId="444E58B1" w14:textId="77777777" w:rsidTr="00B926D4">
        <w:trPr>
          <w:trHeight w:val="317"/>
          <w:jc w:val="center"/>
        </w:trPr>
        <w:tc>
          <w:tcPr>
            <w:tcW w:w="2336" w:type="dxa"/>
            <w:vAlign w:val="center"/>
          </w:tcPr>
          <w:p w14:paraId="11B16BD2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Vehicle</w:t>
            </w:r>
          </w:p>
        </w:tc>
        <w:tc>
          <w:tcPr>
            <w:tcW w:w="2336" w:type="dxa"/>
            <w:vAlign w:val="center"/>
          </w:tcPr>
          <w:p w14:paraId="5E82019F" w14:textId="5AAE9DC1" w:rsidR="005E4977" w:rsidRPr="0018039B" w:rsidRDefault="00594A46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4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="00E90CCB" w:rsidRPr="00E90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3C8522A7" w14:textId="11825BB1" w:rsidR="005E4977" w:rsidRPr="0018039B" w:rsidRDefault="00594A46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7F6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926D4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5A8F3E1A" w14:textId="511A4850" w:rsidR="005E4977" w:rsidRPr="0018039B" w:rsidRDefault="00EA220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5.0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  <w:r w:rsidR="00B926D4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E4977" w:rsidRPr="0018039B" w14:paraId="74CA4639" w14:textId="77777777" w:rsidTr="00B926D4">
        <w:trPr>
          <w:trHeight w:val="620"/>
          <w:jc w:val="center"/>
        </w:trPr>
        <w:tc>
          <w:tcPr>
            <w:tcW w:w="2336" w:type="dxa"/>
            <w:vAlign w:val="center"/>
          </w:tcPr>
          <w:p w14:paraId="0E241362" w14:textId="77777777" w:rsidR="00953BD0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Sal B</w:t>
            </w:r>
          </w:p>
          <w:p w14:paraId="0CAD51B3" w14:textId="2ADD7D7E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7023F9DF" w14:textId="44986776" w:rsidR="005E4977" w:rsidRPr="0018039B" w:rsidRDefault="00F055DA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E72B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A2FFA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2FFA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2F35C28B" w14:textId="31B69E4C" w:rsidR="005E4977" w:rsidRPr="0018039B" w:rsidRDefault="007F6BD8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3C7522F1" w14:textId="07491590" w:rsidR="005E4977" w:rsidRPr="0018039B" w:rsidRDefault="007F6BD8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.1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.60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E4977" w:rsidRPr="0018039B" w14:paraId="262E1DBA" w14:textId="77777777" w:rsidTr="00B926D4">
        <w:trPr>
          <w:trHeight w:val="620"/>
          <w:jc w:val="center"/>
        </w:trPr>
        <w:tc>
          <w:tcPr>
            <w:tcW w:w="2336" w:type="dxa"/>
            <w:vAlign w:val="center"/>
          </w:tcPr>
          <w:p w14:paraId="0EF4EE46" w14:textId="77777777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Sal B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.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6565A6C1" w14:textId="5A1F05A9" w:rsidR="005E4977" w:rsidRPr="0018039B" w:rsidRDefault="00FE72B3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65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  <w:r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  <w:tc>
          <w:tcPr>
            <w:tcW w:w="2336" w:type="dxa"/>
            <w:vAlign w:val="center"/>
          </w:tcPr>
          <w:p w14:paraId="07BB2437" w14:textId="36B0E8AC" w:rsidR="005E4977" w:rsidRPr="0018039B" w:rsidRDefault="007F6BD8" w:rsidP="00BD60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BD60A9" w:rsidRPr="00B92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36" w:type="dxa"/>
            <w:vAlign w:val="center"/>
          </w:tcPr>
          <w:p w14:paraId="31690D40" w14:textId="3C2F2462" w:rsidR="005E4977" w:rsidRPr="0018039B" w:rsidRDefault="007F6BD8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4.1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.50</w:t>
            </w:r>
            <w:r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</w:tr>
      <w:tr w:rsidR="005E4977" w:rsidRPr="0018039B" w14:paraId="65BAB0BC" w14:textId="77777777" w:rsidTr="00B926D4">
        <w:trPr>
          <w:trHeight w:val="620"/>
          <w:jc w:val="center"/>
        </w:trPr>
        <w:tc>
          <w:tcPr>
            <w:tcW w:w="2336" w:type="dxa"/>
            <w:vAlign w:val="center"/>
          </w:tcPr>
          <w:p w14:paraId="1BE7E8DF" w14:textId="77777777" w:rsidR="00953BD0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D+OA+Sal B</w:t>
            </w:r>
          </w:p>
          <w:p w14:paraId="52373B5E" w14:textId="0BECF10B" w:rsidR="005E4977" w:rsidRPr="0018039B" w:rsidRDefault="005E4977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  <w:vAlign w:val="center"/>
          </w:tcPr>
          <w:p w14:paraId="2BED53F9" w14:textId="33EF4515" w:rsidR="005E4977" w:rsidRPr="0018039B" w:rsidRDefault="00594A46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="00FE72B3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  <w:tc>
          <w:tcPr>
            <w:tcW w:w="2336" w:type="dxa"/>
            <w:vAlign w:val="center"/>
          </w:tcPr>
          <w:p w14:paraId="4ABB5498" w14:textId="7CEE3995" w:rsidR="005E4977" w:rsidRPr="0018039B" w:rsidRDefault="00594A46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FE72B3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  <w:tc>
          <w:tcPr>
            <w:tcW w:w="2336" w:type="dxa"/>
            <w:vAlign w:val="center"/>
          </w:tcPr>
          <w:p w14:paraId="0FA91C98" w14:textId="3131292F" w:rsidR="005E4977" w:rsidRPr="0018039B" w:rsidRDefault="00EA2200" w:rsidP="00D47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7.00</w:t>
            </w:r>
            <w:r w:rsidRPr="00953B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72</w:t>
            </w:r>
            <w:r w:rsidR="007F6BD8" w:rsidRPr="00D820D2">
              <w:rPr>
                <w:rFonts w:ascii="Times New Roman" w:hAnsi="Times New Roman" w:cs="Times New Roman"/>
                <w:kern w:val="24"/>
                <w:vertAlign w:val="superscript"/>
              </w:rPr>
              <w:t>&amp;</w:t>
            </w:r>
          </w:p>
        </w:tc>
      </w:tr>
    </w:tbl>
    <w:p w14:paraId="0792583D" w14:textId="7F80A72D" w:rsidR="00844AB9" w:rsidRPr="00D820D2" w:rsidRDefault="00844AB9" w:rsidP="00844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CD: </w:t>
      </w:r>
      <w:r w:rsidRPr="007E7E70">
        <w:rPr>
          <w:rFonts w:ascii="Times New Roman" w:hAnsi="Times New Roman" w:cs="Times New Roman"/>
          <w:sz w:val="24"/>
          <w:szCs w:val="24"/>
        </w:rPr>
        <w:t>normal control diet</w:t>
      </w:r>
      <w:r>
        <w:rPr>
          <w:rFonts w:ascii="Times New Roman" w:hAnsi="Times New Roman" w:cs="Times New Roman"/>
          <w:sz w:val="24"/>
          <w:szCs w:val="24"/>
        </w:rPr>
        <w:t xml:space="preserve">; HFD: </w:t>
      </w:r>
      <w:r w:rsidRPr="007E7E70">
        <w:rPr>
          <w:rFonts w:ascii="Times New Roman" w:hAnsi="Times New Roman" w:cs="Times New Roman"/>
          <w:sz w:val="24"/>
          <w:szCs w:val="24"/>
        </w:rPr>
        <w:t>high-fat di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E7E70">
        <w:rPr>
          <w:rFonts w:ascii="Times New Roman" w:hAnsi="Times New Roman" w:cs="Times New Roman"/>
          <w:sz w:val="24"/>
          <w:szCs w:val="24"/>
        </w:rPr>
        <w:t xml:space="preserve"> </w:t>
      </w:r>
      <w:r w:rsidRPr="007F3D33">
        <w:rPr>
          <w:rFonts w:ascii="Times New Roman" w:hAnsi="Times New Roman" w:cs="Times New Roman" w:hint="eastAsia"/>
          <w:sz w:val="24"/>
          <w:szCs w:val="24"/>
        </w:rPr>
        <w:t>*</w:t>
      </w:r>
      <w:r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>
        <w:rPr>
          <w:rFonts w:ascii="Times New Roman" w:hAnsi="Times New Roman" w:cs="Times New Roman"/>
          <w:sz w:val="24"/>
          <w:szCs w:val="24"/>
        </w:rPr>
        <w:t>NCD+Sham group</w:t>
      </w:r>
      <w:r w:rsidRPr="007F3D33">
        <w:rPr>
          <w:rFonts w:ascii="Times New Roman" w:hAnsi="Times New Roman" w:cs="Times New Roman"/>
          <w:sz w:val="24"/>
          <w:szCs w:val="24"/>
        </w:rPr>
        <w:t>;</w:t>
      </w:r>
      <w:r w:rsidR="00E90CCB" w:rsidRPr="00E90C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6BD8" w:rsidRPr="00B926D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F3D3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>
        <w:rPr>
          <w:rFonts w:ascii="Times New Roman" w:hAnsi="Times New Roman" w:cs="Times New Roman"/>
          <w:sz w:val="24"/>
          <w:szCs w:val="24"/>
        </w:rPr>
        <w:t>HFD+Sham group;</w:t>
      </w:r>
      <w:r w:rsidRPr="00D820D2">
        <w:rPr>
          <w:rFonts w:ascii="Times New Roman" w:hAnsi="Times New Roman" w:cs="Times New Roman"/>
          <w:kern w:val="24"/>
          <w:vertAlign w:val="superscript"/>
        </w:rPr>
        <w:t xml:space="preserve"> &amp;</w:t>
      </w:r>
      <w:r w:rsidRPr="007F3D33">
        <w:rPr>
          <w:rFonts w:ascii="Times New Roman" w:hAnsi="Times New Roman" w:cs="Times New Roman"/>
          <w:i/>
          <w:sz w:val="24"/>
          <w:szCs w:val="24"/>
        </w:rPr>
        <w:t>P</w:t>
      </w:r>
      <w:r w:rsidRPr="007F3D33">
        <w:rPr>
          <w:rFonts w:ascii="Times New Roman" w:hAnsi="Times New Roman" w:cs="Times New Roman"/>
          <w:sz w:val="24"/>
          <w:szCs w:val="24"/>
        </w:rPr>
        <w:t xml:space="preserve">&lt;0.05 vs. </w:t>
      </w:r>
      <w:r>
        <w:rPr>
          <w:rFonts w:ascii="Times New Roman" w:hAnsi="Times New Roman" w:cs="Times New Roman"/>
          <w:sz w:val="24"/>
          <w:szCs w:val="24"/>
        </w:rPr>
        <w:t>HFD+OA+Vehicle group.</w:t>
      </w:r>
    </w:p>
    <w:p w14:paraId="5C74ADDD" w14:textId="77777777" w:rsidR="005E4977" w:rsidRPr="00844AB9" w:rsidRDefault="005E4977" w:rsidP="00D471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5E4977" w:rsidRPr="00844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40FE0" w14:textId="77777777" w:rsidR="00B11940" w:rsidRDefault="00B11940" w:rsidP="0018039B">
      <w:r>
        <w:separator/>
      </w:r>
    </w:p>
  </w:endnote>
  <w:endnote w:type="continuationSeparator" w:id="0">
    <w:p w14:paraId="51722EFC" w14:textId="77777777" w:rsidR="00B11940" w:rsidRDefault="00B11940" w:rsidP="0018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17049" w14:textId="77777777" w:rsidR="00B11940" w:rsidRDefault="00B11940" w:rsidP="0018039B">
      <w:r>
        <w:separator/>
      </w:r>
    </w:p>
  </w:footnote>
  <w:footnote w:type="continuationSeparator" w:id="0">
    <w:p w14:paraId="7D60E9FD" w14:textId="77777777" w:rsidR="00B11940" w:rsidRDefault="00B11940" w:rsidP="00180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EB"/>
    <w:rsid w:val="000256E3"/>
    <w:rsid w:val="0018039B"/>
    <w:rsid w:val="001B556F"/>
    <w:rsid w:val="002479E1"/>
    <w:rsid w:val="002B56DE"/>
    <w:rsid w:val="0032458B"/>
    <w:rsid w:val="00594A46"/>
    <w:rsid w:val="005E4977"/>
    <w:rsid w:val="00670E41"/>
    <w:rsid w:val="00680088"/>
    <w:rsid w:val="006B1D35"/>
    <w:rsid w:val="007C5101"/>
    <w:rsid w:val="007F6BD8"/>
    <w:rsid w:val="00822F4B"/>
    <w:rsid w:val="00844AB9"/>
    <w:rsid w:val="00953BD0"/>
    <w:rsid w:val="00B11940"/>
    <w:rsid w:val="00B34F1C"/>
    <w:rsid w:val="00B5096C"/>
    <w:rsid w:val="00B926D4"/>
    <w:rsid w:val="00BD60A9"/>
    <w:rsid w:val="00BE78BB"/>
    <w:rsid w:val="00D4710D"/>
    <w:rsid w:val="00DF63EB"/>
    <w:rsid w:val="00E90CCB"/>
    <w:rsid w:val="00EA2200"/>
    <w:rsid w:val="00EA2FFA"/>
    <w:rsid w:val="00F055DA"/>
    <w:rsid w:val="00FB1A9B"/>
    <w:rsid w:val="00FE553C"/>
    <w:rsid w:val="00FE72B3"/>
    <w:rsid w:val="00FF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C6053"/>
  <w15:chartTrackingRefBased/>
  <w15:docId w15:val="{686E0683-0FD3-4B4C-9862-A5172F35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39B"/>
    <w:rPr>
      <w:sz w:val="18"/>
      <w:szCs w:val="18"/>
    </w:rPr>
  </w:style>
  <w:style w:type="table" w:styleId="a7">
    <w:name w:val="Table Grid"/>
    <w:basedOn w:val="a1"/>
    <w:uiPriority w:val="39"/>
    <w:rsid w:val="00180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8</cp:revision>
  <dcterms:created xsi:type="dcterms:W3CDTF">2021-11-12T06:46:00Z</dcterms:created>
  <dcterms:modified xsi:type="dcterms:W3CDTF">2021-11-17T02:35:00Z</dcterms:modified>
</cp:coreProperties>
</file>